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154"/>
        <w:gridCol w:w="1368"/>
        <w:gridCol w:w="856"/>
        <w:gridCol w:w="1718"/>
      </w:tblGrid>
      <w:tr>
        <w:trPr>
          <w:trHeight w:val="315" w:hRule="atLeast"/>
        </w:trPr>
        <w:tc>
          <w:tcPr>
            <w:tcW w:w="858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Additional table 4: </w:t>
            </w:r>
            <w:r>
              <w:rPr>
                <w:b/>
                <w:szCs w:val="24"/>
                <w:lang w:val="en-US"/>
              </w:rPr>
              <w:t xml:space="preserve">Sequences of primers used for qPCR analysis 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obe Set</w:t>
            </w:r>
          </w:p>
        </w:tc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Output sequenc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rection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quence (5' → 3')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.22614.1.S1_at 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ine protease inhibitor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K196805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gggtgagttcaatgag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tgcccatgcttatttat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8232.1.A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TaPDR1 (pleiotropic drug resistance 1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J185035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taagcacgatttcc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ttgacaacaaccgacag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2793.1.S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MDR1 (MDR-like ABC transporter) 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055077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tcgctaccctgcaagac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gatcttccctcttatcc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23272.1.S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UGT3 (UDP-glucosyltransferase protein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J236328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cgaggagcgtgtcaaag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tgcacagatgccctcta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12887.1.S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DP-glucosyltransferase HvUGT1324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Q281752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gtgggtattccgcatt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ttgcatccacttcaca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8040.1.A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utative subtilisin-like serine proteinase     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Q161169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ggaagcaacatatcatt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acttccgtctgaccat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.1207.1.S1_at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mOPR1 (12-oxo-phytodienoate reductase 1) 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65049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tggaggtaattgatgct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catcccgagtgcatgtg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.28553.1.S1_s_at  </w:t>
            </w:r>
          </w:p>
        </w:tc>
        <w:tc>
          <w:tcPr>
            <w:tcW w:w="3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in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5660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tggaggtggagtcatctga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gccatcctcaagctgctta</w:t>
            </w:r>
          </w:p>
        </w:tc>
      </w:tr>
    </w:tbl>
    <w:p>
      <w:pPr>
        <w:pStyle w:val="KeinLeerraum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rFonts w:ascii="Times New Roman" w:hAnsi="Times New Roman" w:cs="Times New Roman"/>
      <w:sz w:val="24"/>
    </w:rPr>
  </w:style>
  <w:style w:type="character" w:styleId="Formatvorlage1Zchn">
    <w:name w:val="Formatvorlage1 Zchn"/>
    <w:basedOn w:val="KeinLeerraum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Normal"/>
    <w:qFormat/>
    <w:pPr>
      <w:spacing w:lineRule="auto" w:line="240" w:before="0" w:after="0"/>
    </w:pPr>
    <w:rPr/>
  </w:style>
  <w:style w:type="paragraph" w:styleId="Formatvorlage1">
    <w:name w:val="Formatvorlage1"/>
    <w:basedOn w:val="KeinLeerraum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7:18:00Z</dcterms:created>
  <dc:creator>SG</dc:creator>
  <dc:description/>
  <dc:language>en-US</dc:language>
  <cp:lastModifiedBy>SG</cp:lastModifiedBy>
  <cp:lastPrinted>2012-01-10T12:29:00Z</cp:lastPrinted>
  <dcterms:modified xsi:type="dcterms:W3CDTF">2012-02-03T17:18:00Z</dcterms:modified>
  <cp:revision>2</cp:revision>
  <dc:subject/>
  <dc:title/>
</cp:coreProperties>
</file>